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E1E" w:rsidRPr="009A7EB2" w:rsidRDefault="00956E1E" w:rsidP="00956E1E">
      <w:pPr>
        <w:jc w:val="both"/>
        <w:rPr>
          <w:rFonts w:ascii="Calibri" w:hAnsi="Calibri"/>
        </w:rPr>
      </w:pPr>
      <w:r w:rsidRPr="009A7EB2">
        <w:rPr>
          <w:rFonts w:ascii="Calibri" w:hAnsi="Calibri"/>
          <w:b/>
        </w:rPr>
        <w:t xml:space="preserve">Table S2. Comparative analysis of primary lung </w:t>
      </w:r>
      <w:proofErr w:type="spellStart"/>
      <w:r w:rsidRPr="009A7EB2">
        <w:rPr>
          <w:rFonts w:ascii="Calibri" w:hAnsi="Calibri"/>
          <w:b/>
        </w:rPr>
        <w:t>squamous</w:t>
      </w:r>
      <w:proofErr w:type="spellEnd"/>
      <w:r w:rsidRPr="009A7EB2">
        <w:rPr>
          <w:rFonts w:ascii="Calibri" w:hAnsi="Calibri"/>
          <w:b/>
        </w:rPr>
        <w:t xml:space="preserve"> cell carcinoma (SCC) samples to their tissue </w:t>
      </w:r>
      <w:proofErr w:type="spellStart"/>
      <w:r w:rsidRPr="009A7EB2">
        <w:rPr>
          <w:rFonts w:ascii="Calibri" w:hAnsi="Calibri"/>
          <w:b/>
        </w:rPr>
        <w:t>autologous</w:t>
      </w:r>
      <w:proofErr w:type="spellEnd"/>
      <w:r w:rsidRPr="009A7EB2">
        <w:rPr>
          <w:rFonts w:ascii="Calibri" w:hAnsi="Calibri"/>
          <w:b/>
        </w:rPr>
        <w:t xml:space="preserve"> controls.</w:t>
      </w:r>
    </w:p>
    <w:p w:rsidR="00956E1E" w:rsidRDefault="00956E1E" w:rsidP="00956E1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02"/>
        <w:gridCol w:w="2303"/>
        <w:gridCol w:w="2303"/>
      </w:tblGrid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  <w:r w:rsidRPr="009A7EB2">
              <w:rPr>
                <w:rFonts w:ascii="Calibri" w:hAnsi="Calibri"/>
                <w:b/>
                <w:bCs/>
                <w:sz w:val="22"/>
              </w:rPr>
              <w:t>Assay ID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  <w:r w:rsidRPr="009A7EB2">
              <w:rPr>
                <w:rFonts w:ascii="Calibri" w:hAnsi="Calibri"/>
                <w:b/>
                <w:bCs/>
                <w:sz w:val="22"/>
              </w:rPr>
              <w:t>Gene Symbol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/>
                <w:bCs/>
              </w:rPr>
            </w:pPr>
            <w:r w:rsidRPr="009A7EB2">
              <w:rPr>
                <w:rFonts w:ascii="Calibri" w:hAnsi="Calibri"/>
                <w:b/>
                <w:bCs/>
                <w:sz w:val="22"/>
              </w:rPr>
              <w:t>Relative quantity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1051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APC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7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Hs00394718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AXIN-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4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Hs00610344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AXIN-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2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2707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BTRC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3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Hs00360360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BY-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7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793391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SNK1A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89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371196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SNK1D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22804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SNK1G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0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76258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SNK1G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0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77858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SNK1G3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42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751002_s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SNK2A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4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76505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SNK2A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365835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SNK2B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8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70025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TNNB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45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72016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TNNBIP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9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28693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CXXC4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5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420410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DACT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5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3740_m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DKK-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1.6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0529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DKK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3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4742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DKK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746889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DVL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3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290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DVL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9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Hs0061026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DVL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5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91422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EP30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0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60687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BXW1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3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71384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RAT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362616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RAT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34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7350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RZ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4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68943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ZD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2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361432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ZD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4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404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ZD-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0185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ZD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7157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ZD-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75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75833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ZD-7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6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59040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ZD-8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4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68954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ZD-9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1.04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lastRenderedPageBreak/>
              <w:t>Hs00273077_s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FZD-10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6.3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1985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GSK3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7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7565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GSK3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43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3075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KREMEN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3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1239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LEF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54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203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LRP-5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3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33935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LRP-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8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5340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MYC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8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6389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NKD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1207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NLK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3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2450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PORCN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8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42725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PPP2C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82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0442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PPP2R1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2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39615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PYGO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7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54076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PYGO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3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2187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tabs>
                <w:tab w:val="left" w:pos="420"/>
              </w:tabs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RHOU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5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2212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SENP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79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Hs00610060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SFRP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9325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SFRP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006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SFRP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7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6936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SFRP-5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9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859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SLC9A3R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1.0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7527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TCF7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8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2984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TCF7L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6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103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TCF7L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5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7076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TLE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7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61008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TLE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8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322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TLE3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9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41910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TLE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42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2699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TLE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35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366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IF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9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36557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ISP-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74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60822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2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5713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2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7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6397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3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2914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4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5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0103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5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1.49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364142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5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0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7169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7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35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lastRenderedPageBreak/>
              <w:t>Hs00536497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7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40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4332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9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43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87409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9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53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228741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10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24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559664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10B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10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182986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1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91</w:t>
            </w:r>
          </w:p>
        </w:tc>
      </w:tr>
      <w:tr w:rsidR="00956E1E" w:rsidRPr="009A7EB2" w:rsidTr="00515D42">
        <w:trPr>
          <w:trHeight w:val="340"/>
        </w:trPr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rPr>
                <w:rFonts w:ascii="Calibri" w:hAnsi="Calibri"/>
              </w:rPr>
            </w:pPr>
            <w:r w:rsidRPr="009A7EB2">
              <w:rPr>
                <w:rFonts w:ascii="Calibri" w:hAnsi="Calibri"/>
                <w:bCs/>
                <w:sz w:val="22"/>
              </w:rPr>
              <w:t>Hs00365138_m1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WNT-16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56E1E" w:rsidRPr="009A7EB2" w:rsidRDefault="00956E1E" w:rsidP="00515D42">
            <w:pPr>
              <w:autoSpaceDE w:val="0"/>
              <w:autoSpaceDN w:val="0"/>
              <w:adjustRightInd w:val="0"/>
              <w:rPr>
                <w:rFonts w:ascii="Calibri" w:hAnsi="Calibri"/>
                <w:bCs/>
              </w:rPr>
            </w:pPr>
            <w:r w:rsidRPr="009A7EB2">
              <w:rPr>
                <w:rFonts w:ascii="Calibri" w:hAnsi="Calibri"/>
                <w:bCs/>
                <w:sz w:val="22"/>
              </w:rPr>
              <w:t>0.08</w:t>
            </w:r>
          </w:p>
        </w:tc>
      </w:tr>
    </w:tbl>
    <w:p w:rsidR="005D731C" w:rsidRDefault="005D731C" w:rsidP="00956E1E"/>
    <w:sectPr w:rsidR="005D731C" w:rsidSect="005D73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56E1E"/>
    <w:rsid w:val="000D078F"/>
    <w:rsid w:val="005D731C"/>
    <w:rsid w:val="006148CB"/>
    <w:rsid w:val="007963D5"/>
    <w:rsid w:val="00956E1E"/>
    <w:rsid w:val="009A7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956E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ka</dc:creator>
  <cp:lastModifiedBy>Veronika</cp:lastModifiedBy>
  <cp:revision>3</cp:revision>
  <dcterms:created xsi:type="dcterms:W3CDTF">2013-01-28T20:52:00Z</dcterms:created>
  <dcterms:modified xsi:type="dcterms:W3CDTF">2013-01-29T19:34:00Z</dcterms:modified>
</cp:coreProperties>
</file>